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5A1D" w:rsidRPr="00D044BA" w:rsidRDefault="00695A1D" w:rsidP="00AC4C85">
      <w:pPr>
        <w:tabs>
          <w:tab w:val="left" w:pos="11624"/>
        </w:tabs>
        <w:ind w:left="-142" w:right="-7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 1.</w:t>
      </w:r>
      <w:r w:rsidRPr="004D2FB8">
        <w:rPr>
          <w:rFonts w:ascii="Arial" w:hAnsi="Arial" w:cs="Arial"/>
          <w:b/>
          <w:bCs/>
          <w:sz w:val="22"/>
          <w:szCs w:val="22"/>
        </w:rPr>
        <w:t xml:space="preserve"> Univariate</w:t>
      </w:r>
      <w:r>
        <w:rPr>
          <w:rFonts w:ascii="Arial" w:hAnsi="Arial" w:cs="Arial"/>
          <w:b/>
          <w:bCs/>
          <w:sz w:val="22"/>
          <w:szCs w:val="22"/>
        </w:rPr>
        <w:t xml:space="preserve"> Cox proportional </w:t>
      </w:r>
      <w:r w:rsidRPr="008D4B11">
        <w:rPr>
          <w:rFonts w:ascii="Arial" w:hAnsi="Arial" w:cs="Arial"/>
          <w:b/>
          <w:bCs/>
          <w:sz w:val="22"/>
          <w:szCs w:val="22"/>
        </w:rPr>
        <w:t>hazard regression</w:t>
      </w:r>
      <w:r>
        <w:rPr>
          <w:rFonts w:ascii="Arial" w:hAnsi="Arial" w:cs="Arial"/>
          <w:b/>
          <w:bCs/>
          <w:sz w:val="22"/>
          <w:szCs w:val="22"/>
        </w:rPr>
        <w:t xml:space="preserve"> analysis </w:t>
      </w:r>
      <w:r w:rsidRPr="00D044BA">
        <w:rPr>
          <w:rFonts w:ascii="Arial" w:hAnsi="Arial" w:cs="Arial"/>
          <w:sz w:val="22"/>
          <w:szCs w:val="22"/>
        </w:rPr>
        <w:t xml:space="preserve">of </w:t>
      </w:r>
      <w:r w:rsidR="00AC4C85">
        <w:rPr>
          <w:rFonts w:ascii="Arial" w:hAnsi="Arial" w:cs="Arial"/>
          <w:sz w:val="22"/>
          <w:szCs w:val="22"/>
        </w:rPr>
        <w:t>PD-L1 and lymphocytic infiltration</w:t>
      </w:r>
      <w:r>
        <w:rPr>
          <w:rFonts w:ascii="Arial" w:hAnsi="Arial" w:cs="Arial"/>
          <w:sz w:val="22"/>
          <w:szCs w:val="22"/>
        </w:rPr>
        <w:t xml:space="preserve"> with Progression-free survival (DFS) of the trial patients (n=14).</w:t>
      </w:r>
    </w:p>
    <w:tbl>
      <w:tblPr>
        <w:tblStyle w:val="TableSimple1"/>
        <w:tblW w:w="6099" w:type="dxa"/>
        <w:tblBorders>
          <w:top w:val="single" w:sz="8" w:space="0" w:color="000000"/>
          <w:bottom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127"/>
        <w:gridCol w:w="850"/>
        <w:gridCol w:w="874"/>
        <w:gridCol w:w="402"/>
        <w:gridCol w:w="1419"/>
        <w:gridCol w:w="427"/>
      </w:tblGrid>
      <w:tr w:rsidR="00AC4C85" w:rsidRPr="00C333B5" w:rsidTr="00AC4C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</w:trPr>
        <w:tc>
          <w:tcPr>
            <w:tcW w:w="2127" w:type="dxa"/>
            <w:tcBorders>
              <w:top w:val="single" w:sz="8" w:space="0" w:color="000000"/>
              <w:bottom w:val="nil"/>
            </w:tcBorders>
            <w:vAlign w:val="center"/>
          </w:tcPr>
          <w:p w:rsidR="00AC4C85" w:rsidRPr="00C333B5" w:rsidRDefault="00AC4C85" w:rsidP="007B3B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  <w:gridSpan w:val="2"/>
            <w:tcBorders>
              <w:top w:val="single" w:sz="8" w:space="0" w:color="000000"/>
              <w:bottom w:val="single" w:sz="4" w:space="0" w:color="auto"/>
            </w:tcBorders>
            <w:vAlign w:val="center"/>
          </w:tcPr>
          <w:p w:rsidR="00AC4C85" w:rsidRPr="004867B2" w:rsidRDefault="00AC4C85" w:rsidP="007B3B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867B2">
              <w:rPr>
                <w:rFonts w:ascii="Arial" w:hAnsi="Arial" w:cs="Arial"/>
                <w:b/>
                <w:bCs/>
                <w:sz w:val="22"/>
                <w:szCs w:val="22"/>
              </w:rPr>
              <w:t>Relapse</w:t>
            </w:r>
          </w:p>
        </w:tc>
        <w:tc>
          <w:tcPr>
            <w:tcW w:w="402" w:type="dxa"/>
            <w:tcBorders>
              <w:top w:val="nil"/>
              <w:bottom w:val="nil"/>
              <w:right w:val="nil"/>
            </w:tcBorders>
            <w:vAlign w:val="center"/>
          </w:tcPr>
          <w:p w:rsidR="00AC4C85" w:rsidRPr="004867B2" w:rsidRDefault="00AC4C85" w:rsidP="007B3B63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C4C85" w:rsidRPr="004867B2" w:rsidRDefault="00AC4C85" w:rsidP="00695A1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Univariate</w:t>
            </w:r>
          </w:p>
        </w:tc>
        <w:tc>
          <w:tcPr>
            <w:tcW w:w="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C4C85" w:rsidRPr="004867B2" w:rsidRDefault="00AC4C85" w:rsidP="00695A1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AC4C85" w:rsidRPr="00C333B5" w:rsidTr="00AC4C85">
        <w:trPr>
          <w:gridAfter w:val="1"/>
          <w:wAfter w:w="427" w:type="dxa"/>
          <w:trHeight w:val="546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:rsidR="00AC4C85" w:rsidRPr="00C333B5" w:rsidRDefault="00AC4C85" w:rsidP="007B3B6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4C85" w:rsidRPr="00C333B5" w:rsidRDefault="00AC4C85" w:rsidP="007B3B6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33B5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4C85" w:rsidRPr="00C333B5" w:rsidRDefault="00AC4C85" w:rsidP="007B3B6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33B5">
              <w:rPr>
                <w:rFonts w:ascii="Arial" w:hAnsi="Arial" w:cs="Arial"/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402" w:type="dxa"/>
            <w:tcBorders>
              <w:top w:val="nil"/>
              <w:bottom w:val="nil"/>
            </w:tcBorders>
          </w:tcPr>
          <w:p w:rsidR="00AC4C85" w:rsidRDefault="00AC4C85" w:rsidP="007B3B6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4C85" w:rsidRPr="00C333B5" w:rsidRDefault="00AC4C85" w:rsidP="007B3B6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D044BA">
              <w:rPr>
                <w:rFonts w:ascii="Arial" w:hAnsi="Arial" w:cs="Arial"/>
                <w:sz w:val="20"/>
                <w:szCs w:val="20"/>
              </w:rPr>
              <w:t>*</w:t>
            </w:r>
            <w:r w:rsidRPr="00C333B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AC4C85" w:rsidRPr="00A82DEA" w:rsidTr="00AC4C85">
        <w:trPr>
          <w:gridAfter w:val="1"/>
          <w:wAfter w:w="427" w:type="dxa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AC4C85" w:rsidRPr="00A82DEA" w:rsidRDefault="00AC4C85" w:rsidP="007B3B6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D-L1 Tumor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AC4C85" w:rsidRPr="00A82DEA" w:rsidRDefault="00AC4C85" w:rsidP="007B3B6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AC4C85" w:rsidRPr="00A82DEA" w:rsidRDefault="00AC4C85" w:rsidP="007B3B6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AC4C85" w:rsidRPr="00A82DEA" w:rsidRDefault="00AC4C85" w:rsidP="007B3B6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AC4C85" w:rsidRPr="00A82DEA" w:rsidRDefault="00AC4C85" w:rsidP="007B3B6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C4C85" w:rsidRPr="00646E73" w:rsidTr="00AC4C85">
        <w:trPr>
          <w:gridAfter w:val="1"/>
          <w:wAfter w:w="427" w:type="dxa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C4C85" w:rsidRPr="00067902" w:rsidRDefault="00AC4C85" w:rsidP="007B3B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&gt; 1%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C4C85" w:rsidRPr="00646E73" w:rsidRDefault="00AC4C85" w:rsidP="00646E73">
            <w:pPr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0</w:t>
            </w:r>
            <w:r w:rsidRPr="00646E73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0</w:t>
            </w:r>
            <w:r w:rsidRPr="00646E73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)</w:t>
            </w:r>
            <w:r w:rsidRPr="00646E73">
              <w:rPr>
                <w:rFonts w:ascii="Arial" w:hAnsi="Arial" w:cs="Arial"/>
                <w:sz w:val="20"/>
                <w:szCs w:val="20"/>
                <w:vertAlign w:val="superscript"/>
              </w:rPr>
              <w:sym w:font="Symbol" w:char="F0A7"/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C4C85" w:rsidRPr="00646E73" w:rsidRDefault="00AC4C85" w:rsidP="00646E73">
            <w:pPr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 xml:space="preserve">8 </w:t>
            </w:r>
            <w:r w:rsidRPr="00646E73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(</w:t>
            </w: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100</w:t>
            </w:r>
            <w:r w:rsidRPr="00646E73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C4C85" w:rsidRPr="00646E73" w:rsidRDefault="00AC4C85" w:rsidP="007B3B63">
            <w:pPr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C4C85" w:rsidRPr="00646E73" w:rsidRDefault="00AC4C85" w:rsidP="007B3B63">
            <w:pPr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</w:tr>
      <w:tr w:rsidR="00AC4C85" w:rsidRPr="00646E73" w:rsidTr="00AC4C85">
        <w:trPr>
          <w:gridAfter w:val="1"/>
          <w:wAfter w:w="427" w:type="dxa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C4C85" w:rsidRPr="00A82DEA" w:rsidRDefault="00AC4C85" w:rsidP="007B3B63">
            <w:pPr>
              <w:jc w:val="center"/>
              <w:rPr>
                <w:rFonts w:ascii="Arial" w:hAnsi="Arial" w:cs="Arial"/>
                <w:b/>
                <w:bCs/>
                <w:cap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sym w:font="Symbol" w:char="F0A3"/>
            </w:r>
            <w:r>
              <w:rPr>
                <w:rFonts w:ascii="Arial" w:hAnsi="Arial" w:cs="Arial"/>
                <w:sz w:val="16"/>
                <w:szCs w:val="16"/>
              </w:rPr>
              <w:t xml:space="preserve"> 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C4C85" w:rsidRPr="00646E73" w:rsidRDefault="00AC4C85" w:rsidP="00646E73">
            <w:pPr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2</w:t>
            </w:r>
            <w:r w:rsidRPr="00646E73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40</w:t>
            </w:r>
            <w:r w:rsidRPr="00646E73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C4C85" w:rsidRPr="00646E73" w:rsidRDefault="00AC4C85" w:rsidP="00646E73">
            <w:pPr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3</w:t>
            </w:r>
            <w:r w:rsidRPr="00646E73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60</w:t>
            </w:r>
            <w:r w:rsidRPr="00646E73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C4C85" w:rsidRPr="00646E73" w:rsidRDefault="00AC4C85" w:rsidP="007B3B63">
            <w:pPr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C4C85" w:rsidRPr="00646E73" w:rsidRDefault="00AC4C85" w:rsidP="007B3B63">
            <w:pPr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0.112</w:t>
            </w:r>
          </w:p>
        </w:tc>
      </w:tr>
      <w:tr w:rsidR="00AC4C85" w:rsidRPr="00646E73" w:rsidTr="00AC4C85">
        <w:trPr>
          <w:gridAfter w:val="1"/>
          <w:wAfter w:w="427" w:type="dxa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C4C85" w:rsidRPr="00A82DEA" w:rsidRDefault="00AC4C85" w:rsidP="007B3B63">
            <w:pPr>
              <w:jc w:val="center"/>
              <w:rPr>
                <w:rFonts w:ascii="Arial" w:hAnsi="Arial" w:cs="Arial"/>
                <w:b/>
                <w:bCs/>
                <w:cap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C4C85" w:rsidRPr="00646E73" w:rsidRDefault="00AC4C85" w:rsidP="007B3B63">
            <w:pPr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C4C85" w:rsidRPr="00646E73" w:rsidRDefault="00AC4C85" w:rsidP="007B3B63">
            <w:pPr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C4C85" w:rsidRPr="00646E73" w:rsidRDefault="00AC4C85" w:rsidP="007B3B63">
            <w:pPr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C4C85" w:rsidRPr="00646E73" w:rsidRDefault="00AC4C85" w:rsidP="007B3B63">
            <w:pPr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</w:tr>
      <w:tr w:rsidR="00AC4C85" w:rsidRPr="00646E73" w:rsidTr="00AC4C85">
        <w:trPr>
          <w:gridAfter w:val="1"/>
          <w:wAfter w:w="427" w:type="dxa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C4C85" w:rsidRPr="00A82DEA" w:rsidRDefault="00AC4C85" w:rsidP="007B3B63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Lymphocytic Infiltr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C4C85" w:rsidRPr="00646E73" w:rsidRDefault="00AC4C85" w:rsidP="007B3B6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C4C85" w:rsidRPr="00646E73" w:rsidRDefault="00AC4C85" w:rsidP="007B3B6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C4C85" w:rsidRPr="00646E73" w:rsidRDefault="00AC4C85" w:rsidP="007B3B6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C4C85" w:rsidRPr="00646E73" w:rsidRDefault="00AC4C85" w:rsidP="007B3B6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C4C85" w:rsidRPr="00646E73" w:rsidTr="00AC4C85">
        <w:trPr>
          <w:gridAfter w:val="1"/>
          <w:wAfter w:w="427" w:type="dxa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C4C85" w:rsidRPr="00067902" w:rsidRDefault="00AC4C85" w:rsidP="007B3B6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C4C85" w:rsidRPr="00646E73" w:rsidRDefault="00AC4C85" w:rsidP="00F904FF">
            <w:pPr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1</w:t>
            </w:r>
            <w:r w:rsidRPr="00646E73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14</w:t>
            </w:r>
            <w:r w:rsidRPr="00646E73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C4C85" w:rsidRPr="00646E73" w:rsidRDefault="00AC4C85" w:rsidP="00F904FF">
            <w:pPr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6</w:t>
            </w:r>
            <w:r w:rsidRPr="00646E73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86</w:t>
            </w:r>
            <w:r w:rsidRPr="00646E73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0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C4C85" w:rsidRPr="00646E73" w:rsidRDefault="00AC4C85" w:rsidP="007B3B63">
            <w:pPr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AC4C85" w:rsidRPr="00646E73" w:rsidRDefault="00AC4C85" w:rsidP="007B3B63">
            <w:pPr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</w:tr>
      <w:tr w:rsidR="00AC4C85" w:rsidRPr="00646E73" w:rsidTr="00AC4C85">
        <w:trPr>
          <w:gridAfter w:val="1"/>
          <w:wAfter w:w="427" w:type="dxa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C4C85" w:rsidRPr="00A82DEA" w:rsidRDefault="00AC4C85" w:rsidP="007B3B63">
            <w:pPr>
              <w:jc w:val="center"/>
              <w:rPr>
                <w:rFonts w:ascii="Arial" w:hAnsi="Arial" w:cs="Arial"/>
                <w:b/>
                <w:bCs/>
                <w:caps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C4C85" w:rsidRPr="00646E73" w:rsidRDefault="00AC4C85" w:rsidP="00F904FF">
            <w:pPr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1</w:t>
            </w:r>
            <w:r w:rsidRPr="00646E73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17</w:t>
            </w:r>
            <w:r w:rsidRPr="00646E73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C4C85" w:rsidRPr="00646E73" w:rsidRDefault="00AC4C85" w:rsidP="00F904FF">
            <w:pPr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5</w:t>
            </w:r>
            <w:r w:rsidRPr="00646E73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83</w:t>
            </w:r>
            <w:r w:rsidRPr="00646E73"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0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C4C85" w:rsidRPr="00646E73" w:rsidRDefault="00AC4C85" w:rsidP="007B3B63">
            <w:pPr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C4C85" w:rsidRPr="00646E73" w:rsidRDefault="00AC4C85" w:rsidP="007B3B63">
            <w:pPr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0.672</w:t>
            </w:r>
          </w:p>
        </w:tc>
      </w:tr>
      <w:tr w:rsidR="00AC4C85" w:rsidRPr="00646E73" w:rsidTr="00AC4C85">
        <w:trPr>
          <w:gridAfter w:val="1"/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wAfter w:w="427" w:type="dxa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AC4C85" w:rsidRPr="00A82DEA" w:rsidRDefault="00AC4C85" w:rsidP="007B3B63">
            <w:pPr>
              <w:jc w:val="center"/>
              <w:rPr>
                <w:rFonts w:ascii="Arial" w:hAnsi="Arial" w:cs="Arial"/>
                <w:b/>
                <w:bCs/>
                <w:cap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AC4C85" w:rsidRPr="00646E73" w:rsidRDefault="00AC4C85" w:rsidP="007B3B63">
            <w:pPr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AC4C85" w:rsidRPr="00646E73" w:rsidRDefault="00AC4C85" w:rsidP="007B3B63">
            <w:pPr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40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AC4C85" w:rsidRPr="00646E73" w:rsidRDefault="00AC4C85" w:rsidP="007B3B63">
            <w:pPr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  <w:tc>
          <w:tcPr>
            <w:tcW w:w="141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:rsidR="00AC4C85" w:rsidRPr="00646E73" w:rsidRDefault="00AC4C85" w:rsidP="007B3B63">
            <w:pPr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</w:p>
        </w:tc>
      </w:tr>
    </w:tbl>
    <w:p w:rsidR="00877138" w:rsidRPr="00B44A99" w:rsidRDefault="00695A1D" w:rsidP="00B44A99">
      <w:pPr>
        <w:ind w:left="-142"/>
        <w:jc w:val="both"/>
        <w:rPr>
          <w:rFonts w:ascii="Arial" w:hAnsi="Arial" w:cs="Arial"/>
          <w:sz w:val="20"/>
          <w:szCs w:val="20"/>
        </w:rPr>
      </w:pPr>
      <w:r w:rsidRPr="00D044BA">
        <w:rPr>
          <w:rFonts w:ascii="Arial" w:hAnsi="Arial" w:cs="Arial"/>
          <w:b/>
          <w:bCs/>
          <w:sz w:val="20"/>
          <w:szCs w:val="20"/>
        </w:rPr>
        <w:t>Abbreviations</w:t>
      </w:r>
      <w:r w:rsidRPr="00D044BA">
        <w:rPr>
          <w:rFonts w:ascii="Arial" w:hAnsi="Arial" w:cs="Arial"/>
          <w:sz w:val="20"/>
          <w:szCs w:val="20"/>
        </w:rPr>
        <w:t xml:space="preserve">: (+ and -) are number of positive and negative patients, </w:t>
      </w:r>
      <w:r w:rsidRPr="00D044BA">
        <w:rPr>
          <w:rFonts w:ascii="Arial" w:hAnsi="Arial" w:cs="Arial"/>
          <w:sz w:val="20"/>
          <w:szCs w:val="20"/>
          <w:vertAlign w:val="superscript"/>
        </w:rPr>
        <w:sym w:font="Symbol" w:char="F0A7"/>
      </w:r>
      <w:r w:rsidRPr="00D044BA">
        <w:rPr>
          <w:rFonts w:ascii="Arial" w:hAnsi="Arial" w:cs="Arial"/>
          <w:sz w:val="20"/>
          <w:szCs w:val="20"/>
        </w:rPr>
        <w:t>Numbers between brackets are the percentages of patients, *</w:t>
      </w:r>
      <w:r w:rsidRPr="00D044BA">
        <w:rPr>
          <w:rFonts w:ascii="Arial" w:hAnsi="Arial" w:cs="Arial"/>
          <w:i/>
          <w:iCs/>
          <w:sz w:val="20"/>
          <w:szCs w:val="20"/>
        </w:rPr>
        <w:t>P</w:t>
      </w:r>
      <w:r w:rsidRPr="00D044BA">
        <w:rPr>
          <w:rFonts w:ascii="Arial" w:hAnsi="Arial" w:cs="Arial"/>
          <w:sz w:val="20"/>
          <w:szCs w:val="20"/>
        </w:rPr>
        <w:t xml:space="preserve"> values in bol</w:t>
      </w:r>
      <w:r w:rsidR="00F904FF">
        <w:rPr>
          <w:rFonts w:ascii="Arial" w:hAnsi="Arial" w:cs="Arial"/>
          <w:sz w:val="20"/>
          <w:szCs w:val="20"/>
        </w:rPr>
        <w:t>d represent significant data.</w:t>
      </w:r>
      <w:bookmarkStart w:id="0" w:name="_GoBack"/>
      <w:bookmarkEnd w:id="0"/>
    </w:p>
    <w:sectPr w:rsidR="00877138" w:rsidRPr="00B44A99" w:rsidSect="00646E73">
      <w:pgSz w:w="12240" w:h="15840"/>
      <w:pgMar w:top="1440" w:right="1440" w:bottom="1440" w:left="1440" w:header="708" w:footer="708" w:gutter="0"/>
      <w:pgBorders w:offsetFrom="page">
        <w:bottom w:val="single" w:sz="4" w:space="24" w:color="auto"/>
      </w:pgBorders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S0NDYztzAyNrA0NTRV0lEKTi0uzszPAykwqgUA+BZ+ASwAAAA="/>
  </w:docVars>
  <w:rsids>
    <w:rsidRoot w:val="00695A1D"/>
    <w:rsid w:val="002603E6"/>
    <w:rsid w:val="00403FB1"/>
    <w:rsid w:val="00646E73"/>
    <w:rsid w:val="00695A1D"/>
    <w:rsid w:val="00850683"/>
    <w:rsid w:val="00877138"/>
    <w:rsid w:val="00905373"/>
    <w:rsid w:val="00991129"/>
    <w:rsid w:val="00AC4C85"/>
    <w:rsid w:val="00B44A99"/>
    <w:rsid w:val="00C65065"/>
    <w:rsid w:val="00F90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8AA2E"/>
  <w15:chartTrackingRefBased/>
  <w15:docId w15:val="{26C1AE13-760C-4E2B-B5A3-A0F71707F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506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695A1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EBEH, HAZEM</dc:creator>
  <cp:keywords/>
  <dc:description/>
  <cp:lastModifiedBy>GHEBEH, HAZEM</cp:lastModifiedBy>
  <cp:revision>2</cp:revision>
  <dcterms:created xsi:type="dcterms:W3CDTF">2021-07-07T09:44:00Z</dcterms:created>
  <dcterms:modified xsi:type="dcterms:W3CDTF">2021-07-07T09:44:00Z</dcterms:modified>
</cp:coreProperties>
</file>